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939928" w14:textId="0B496D5C" w:rsidR="000E48E0" w:rsidRPr="000C26F0" w:rsidRDefault="006E1B32" w:rsidP="000E48E0">
      <w:pPr>
        <w:spacing w:line="480" w:lineRule="auto"/>
        <w:textAlignment w:val="baseline"/>
        <w:rPr>
          <w:rFonts w:cs="Times New Roman"/>
          <w:sz w:val="22"/>
          <w:szCs w:val="22"/>
        </w:rPr>
      </w:pPr>
      <w:r>
        <w:rPr>
          <w:noProof/>
        </w:rPr>
        <w:drawing>
          <wp:inline distT="0" distB="0" distL="0" distR="0" wp14:anchorId="1AF50FAE" wp14:editId="4FE94A85">
            <wp:extent cx="5943600" cy="3491865"/>
            <wp:effectExtent l="0" t="0" r="12700" b="1333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1B8E7C4-2C59-4369-8D7C-159AD5F6529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77F84C2" w14:textId="71C8200A" w:rsidR="00C1512A" w:rsidRDefault="00DD25D5">
      <w:bookmarkStart w:id="0" w:name="_GoBack"/>
      <w:bookmarkEnd w:id="0"/>
      <w:r w:rsidRPr="00FA709B">
        <w:rPr>
          <w:rFonts w:ascii="Cambria" w:eastAsia="Cambria" w:hAnsi="Cambria" w:cs="Cambria"/>
          <w:b/>
        </w:rPr>
        <w:t xml:space="preserve">Supplementary Figure: </w:t>
      </w:r>
      <w:r w:rsidRPr="00FA709B">
        <w:rPr>
          <w:rFonts w:ascii="Cambria" w:eastAsia="Cambria" w:hAnsi="Cambria" w:cs="Cambria"/>
        </w:rPr>
        <w:t>Mortality of patients with and without empiric antibiotic therapy, according to severity of illness</w:t>
      </w:r>
    </w:p>
    <w:sectPr w:rsidR="00C1512A" w:rsidSect="000B3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8E0"/>
    <w:rsid w:val="000212E4"/>
    <w:rsid w:val="00043AFA"/>
    <w:rsid w:val="000B3067"/>
    <w:rsid w:val="000E48E0"/>
    <w:rsid w:val="00455112"/>
    <w:rsid w:val="004D14BB"/>
    <w:rsid w:val="00545AB9"/>
    <w:rsid w:val="00607B99"/>
    <w:rsid w:val="006252F2"/>
    <w:rsid w:val="006A5E01"/>
    <w:rsid w:val="006E1B32"/>
    <w:rsid w:val="00717BB4"/>
    <w:rsid w:val="007919AF"/>
    <w:rsid w:val="00851FBB"/>
    <w:rsid w:val="00B359A3"/>
    <w:rsid w:val="00BA766B"/>
    <w:rsid w:val="00C15BE8"/>
    <w:rsid w:val="00C42AC7"/>
    <w:rsid w:val="00DB6508"/>
    <w:rsid w:val="00DD2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3D4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8E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48E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8E0"/>
    <w:rPr>
      <w:rFonts w:ascii="Times New Roman" w:eastAsiaTheme="minorEastAsia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8E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48E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8E0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nna%20Flor\OneDrive\Documents\COVID%20researches\Epidemiology\CURRENT\COVID%201116%20MicrobioAndAntibiotic%2020Feb22%20edite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Mortality!$D$3</c:f>
              <c:strCache>
                <c:ptCount val="1"/>
                <c:pt idx="0">
                  <c:v>W EMPIRIC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Mortality!$C$6:$C$9</c:f>
              <c:strCache>
                <c:ptCount val="4"/>
                <c:pt idx="0">
                  <c:v>MILD</c:v>
                </c:pt>
                <c:pt idx="1">
                  <c:v>MOD</c:v>
                </c:pt>
                <c:pt idx="2">
                  <c:v>SEVERE</c:v>
                </c:pt>
                <c:pt idx="3">
                  <c:v>CRITICAL</c:v>
                </c:pt>
              </c:strCache>
            </c:strRef>
          </c:cat>
          <c:val>
            <c:numRef>
              <c:f>Mortality!$I$6:$I$9</c:f>
              <c:numCache>
                <c:formatCode>0.0%</c:formatCode>
                <c:ptCount val="4"/>
                <c:pt idx="0">
                  <c:v>0</c:v>
                </c:pt>
                <c:pt idx="1">
                  <c:v>0.13855421686746988</c:v>
                </c:pt>
                <c:pt idx="2">
                  <c:v>0.16783216783216784</c:v>
                </c:pt>
                <c:pt idx="3">
                  <c:v>0.487364620938628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0A8-5746-BA3B-ADC402BF2F6B}"/>
            </c:ext>
          </c:extLst>
        </c:ser>
        <c:ser>
          <c:idx val="1"/>
          <c:order val="1"/>
          <c:tx>
            <c:strRef>
              <c:f>Mortality!$K$3</c:f>
              <c:strCache>
                <c:ptCount val="1"/>
                <c:pt idx="0">
                  <c:v>WO EMPIRIC</c:v>
                </c:pt>
              </c:strCache>
            </c:strRef>
          </c:tx>
          <c:spPr>
            <a:pattFill prst="wd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Mortality!$C$6:$C$9</c:f>
              <c:strCache>
                <c:ptCount val="4"/>
                <c:pt idx="0">
                  <c:v>MILD</c:v>
                </c:pt>
                <c:pt idx="1">
                  <c:v>MOD</c:v>
                </c:pt>
                <c:pt idx="2">
                  <c:v>SEVERE</c:v>
                </c:pt>
                <c:pt idx="3">
                  <c:v>CRITICAL</c:v>
                </c:pt>
              </c:strCache>
            </c:strRef>
          </c:cat>
          <c:val>
            <c:numRef>
              <c:f>Mortality!$P$6:$P$9</c:f>
              <c:numCache>
                <c:formatCode>0.0%</c:formatCode>
                <c:ptCount val="4"/>
                <c:pt idx="0">
                  <c:v>0</c:v>
                </c:pt>
                <c:pt idx="1">
                  <c:v>1.3937282229965157E-2</c:v>
                </c:pt>
                <c:pt idx="2">
                  <c:v>0.10344827586206896</c:v>
                </c:pt>
                <c:pt idx="3">
                  <c:v>0.1363636363636363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0A8-5746-BA3B-ADC402BF2F6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40644480"/>
        <c:axId val="240646016"/>
      </c:barChart>
      <c:catAx>
        <c:axId val="2406444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0646016"/>
        <c:crosses val="autoZero"/>
        <c:auto val="1"/>
        <c:lblAlgn val="ctr"/>
        <c:lblOffset val="100"/>
        <c:noMultiLvlLbl val="0"/>
      </c:catAx>
      <c:valAx>
        <c:axId val="2406460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06444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ower Edit 6.0</cp:lastModifiedBy>
  <cp:revision>4</cp:revision>
  <dcterms:created xsi:type="dcterms:W3CDTF">2021-12-18T07:40:00Z</dcterms:created>
  <dcterms:modified xsi:type="dcterms:W3CDTF">2022-07-12T13:39:00Z</dcterms:modified>
</cp:coreProperties>
</file>